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B9F" w:rsidRPr="000D22E5" w:rsidRDefault="007B1B9F" w:rsidP="007B1B9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D22E5">
        <w:rPr>
          <w:rFonts w:ascii="Times New Roman" w:hAnsi="Times New Roman" w:cs="Times New Roman"/>
          <w:b/>
          <w:sz w:val="24"/>
          <w:szCs w:val="24"/>
        </w:rPr>
        <w:t>Electronic supplementary material</w:t>
      </w:r>
    </w:p>
    <w:p w:rsidR="001B4C8D" w:rsidRDefault="007B1B9F" w:rsidP="007B1B9F">
      <w:r w:rsidRPr="000D22E5">
        <w:rPr>
          <w:rFonts w:ascii="Times New Roman" w:hAnsi="Times New Roman" w:cs="Times New Roman"/>
          <w:b/>
          <w:sz w:val="24"/>
          <w:szCs w:val="24"/>
        </w:rPr>
        <w:t>Supplementary Fig. 1</w:t>
      </w:r>
      <w:r w:rsidRPr="000D22E5">
        <w:rPr>
          <w:rFonts w:ascii="Times New Roman" w:hAnsi="Times New Roman" w:cs="Times New Roman"/>
          <w:sz w:val="24"/>
          <w:szCs w:val="24"/>
        </w:rPr>
        <w:t xml:space="preserve"> presents the cell culture device used for membrane repair assay. </w:t>
      </w:r>
      <w:r w:rsidRPr="000D22E5">
        <w:rPr>
          <w:rFonts w:ascii="Times New Roman" w:hAnsi="Times New Roman" w:cs="Times New Roman"/>
          <w:b/>
          <w:sz w:val="24"/>
          <w:szCs w:val="24"/>
        </w:rPr>
        <w:t xml:space="preserve">Supplementary Fig. 2 </w:t>
      </w:r>
      <w:r w:rsidRPr="000D22E5">
        <w:rPr>
          <w:rFonts w:ascii="Times New Roman" w:hAnsi="Times New Roman" w:cs="Times New Roman"/>
          <w:sz w:val="24"/>
          <w:szCs w:val="24"/>
        </w:rPr>
        <w:t xml:space="preserve">presents the expression of endogenous </w:t>
      </w:r>
      <w:proofErr w:type="spellStart"/>
      <w:r w:rsidRPr="000D22E5">
        <w:rPr>
          <w:rFonts w:ascii="Times New Roman" w:hAnsi="Times New Roman" w:cs="Times New Roman"/>
          <w:sz w:val="24"/>
          <w:szCs w:val="24"/>
        </w:rPr>
        <w:t>Anx</w:t>
      </w:r>
      <w:proofErr w:type="spellEnd"/>
      <w:r w:rsidRPr="000D22E5">
        <w:rPr>
          <w:rFonts w:ascii="Times New Roman" w:hAnsi="Times New Roman" w:cs="Times New Roman"/>
          <w:sz w:val="24"/>
          <w:szCs w:val="24"/>
        </w:rPr>
        <w:t xml:space="preserve"> in MDA-MB-231 cells analyzed by western-blot.</w:t>
      </w:r>
      <w:r w:rsidRPr="000D22E5">
        <w:rPr>
          <w:rFonts w:ascii="Times New Roman" w:hAnsi="Times New Roman" w:cs="Times New Roman"/>
          <w:b/>
          <w:sz w:val="24"/>
          <w:szCs w:val="24"/>
        </w:rPr>
        <w:t xml:space="preserve"> Supplementary</w:t>
      </w:r>
      <w:r w:rsidRPr="000D22E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0D22E5">
        <w:rPr>
          <w:rFonts w:ascii="Times New Roman" w:hAnsi="Times New Roman" w:cs="Times New Roman"/>
          <w:b/>
          <w:sz w:val="24"/>
          <w:szCs w:val="24"/>
        </w:rPr>
        <w:t>Fig. 3</w:t>
      </w:r>
      <w:r w:rsidRPr="000D22E5">
        <w:rPr>
          <w:rFonts w:ascii="Times New Roman" w:hAnsi="Times New Roman" w:cs="Times New Roman"/>
          <w:sz w:val="24"/>
          <w:szCs w:val="24"/>
        </w:rPr>
        <w:t xml:space="preserve"> shows that MDA-MB-231 cells that express AnxA5 at a high level express also strongly AnxA6 and, inversely, a low level of AnxA5 is systematically accompanied by a weak expression of AnxA6.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Fig. 4</w:t>
      </w:r>
      <w:r w:rsidRPr="000D22E5">
        <w:rPr>
          <w:rFonts w:ascii="Times New Roman" w:hAnsi="Times New Roman" w:cs="Times New Roman"/>
          <w:sz w:val="24"/>
          <w:szCs w:val="24"/>
        </w:rPr>
        <w:t xml:space="preserve"> shows that the decrease of the expression of AnxA5 or AnxA6 in knocked-down MDA-MB-231 cells is about 90%.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Fig. 5</w:t>
      </w:r>
      <w:r w:rsidRPr="000D22E5">
        <w:rPr>
          <w:rFonts w:ascii="Times New Roman" w:hAnsi="Times New Roman" w:cs="Times New Roman"/>
          <w:sz w:val="24"/>
          <w:szCs w:val="24"/>
        </w:rPr>
        <w:t xml:space="preserve"> presents western-blot experiment showing that MDA-MB-231 cells transduced together with AnxA5- and AnxA6- targeting </w:t>
      </w:r>
      <w:proofErr w:type="spellStart"/>
      <w:r w:rsidRPr="000D22E5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0D22E5">
        <w:rPr>
          <w:rFonts w:ascii="Times New Roman" w:hAnsi="Times New Roman" w:cs="Times New Roman"/>
          <w:sz w:val="24"/>
          <w:szCs w:val="24"/>
        </w:rPr>
        <w:t xml:space="preserve"> exhibit a decrease by about 73% and 99% for AnxA5 and AnxA6, respectively.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Fig. 6</w:t>
      </w:r>
      <w:r w:rsidRPr="000D22E5">
        <w:rPr>
          <w:rFonts w:ascii="Times New Roman" w:hAnsi="Times New Roman" w:cs="Times New Roman"/>
          <w:sz w:val="24"/>
          <w:szCs w:val="24"/>
        </w:rPr>
        <w:t xml:space="preserve"> shows the response of AnxA5-AnxA6 deficient MDA-MB-231 cells to a membrane damage by laser ablation, which leads to conclude that these cells suffer from a defect of membrane repair.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videos 1 and 2</w:t>
      </w:r>
      <w:r w:rsidRPr="000D22E5">
        <w:rPr>
          <w:rFonts w:ascii="Times New Roman" w:hAnsi="Times New Roman" w:cs="Times New Roman"/>
          <w:sz w:val="24"/>
          <w:szCs w:val="24"/>
        </w:rPr>
        <w:t xml:space="preserve"> present the migration of MDA-MB-231 cells respectively in the presence and in the absence of collagen I using phase-contrast video-microscopy.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video 3</w:t>
      </w:r>
      <w:r w:rsidRPr="000D22E5">
        <w:rPr>
          <w:rFonts w:ascii="Times New Roman" w:hAnsi="Times New Roman" w:cs="Times New Roman"/>
          <w:sz w:val="24"/>
          <w:szCs w:val="24"/>
        </w:rPr>
        <w:t xml:space="preserve"> presents a cell that have migrated on </w:t>
      </w:r>
      <w:proofErr w:type="spellStart"/>
      <w:r w:rsidRPr="000D22E5">
        <w:rPr>
          <w:rFonts w:ascii="Times New Roman" w:hAnsi="Times New Roman" w:cs="Times New Roman"/>
          <w:sz w:val="24"/>
          <w:szCs w:val="24"/>
        </w:rPr>
        <w:t>fibrillar</w:t>
      </w:r>
      <w:proofErr w:type="spellEnd"/>
      <w:r w:rsidRPr="000D22E5">
        <w:rPr>
          <w:rFonts w:ascii="Times New Roman" w:hAnsi="Times New Roman" w:cs="Times New Roman"/>
          <w:sz w:val="24"/>
          <w:szCs w:val="24"/>
        </w:rPr>
        <w:t xml:space="preserve"> collagen I, for which </w:t>
      </w:r>
      <w:proofErr w:type="spellStart"/>
      <w:r w:rsidRPr="000D22E5">
        <w:rPr>
          <w:rFonts w:ascii="Times New Roman" w:hAnsi="Times New Roman" w:cs="Times New Roman"/>
          <w:sz w:val="24"/>
          <w:szCs w:val="24"/>
        </w:rPr>
        <w:t>CellMask</w:t>
      </w:r>
      <w:proofErr w:type="spellEnd"/>
      <w:r w:rsidRPr="000D22E5">
        <w:rPr>
          <w:rFonts w:ascii="Times New Roman" w:hAnsi="Times New Roman" w:cs="Times New Roman"/>
          <w:sz w:val="24"/>
          <w:szCs w:val="24"/>
        </w:rPr>
        <w:t xml:space="preserve"> staining revealed the presence of membrane fragments in its wake. </w:t>
      </w:r>
      <w:r w:rsidRPr="000D22E5">
        <w:rPr>
          <w:rFonts w:ascii="Times New Roman" w:hAnsi="Times New Roman" w:cs="Times New Roman"/>
          <w:b/>
          <w:sz w:val="24"/>
          <w:szCs w:val="24"/>
        </w:rPr>
        <w:t xml:space="preserve">Supplementary video 4 </w:t>
      </w:r>
      <w:r w:rsidRPr="000D22E5">
        <w:rPr>
          <w:rFonts w:ascii="Times New Roman" w:hAnsi="Times New Roman" w:cs="Times New Roman"/>
          <w:sz w:val="24"/>
          <w:szCs w:val="24"/>
        </w:rPr>
        <w:t xml:space="preserve">shows the important variations of fluorescence intensity in Fluo-4-AM loaded MDA-MB-231 cells migrating on collagen I using fluorescence video-microscopy. </w:t>
      </w:r>
      <w:r w:rsidRPr="000D22E5">
        <w:rPr>
          <w:rFonts w:ascii="Times New Roman" w:hAnsi="Times New Roman" w:cs="Times New Roman"/>
          <w:b/>
          <w:sz w:val="24"/>
          <w:szCs w:val="24"/>
        </w:rPr>
        <w:t xml:space="preserve">Supplementary video 5 </w:t>
      </w:r>
      <w:r w:rsidRPr="000D22E5">
        <w:rPr>
          <w:rFonts w:ascii="Times New Roman" w:hAnsi="Times New Roman" w:cs="Times New Roman"/>
          <w:sz w:val="24"/>
          <w:szCs w:val="24"/>
        </w:rPr>
        <w:t xml:space="preserve">shows the responses of MDA-MB-231 cells to a membrane damage by laser ablation. 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video 6</w:t>
      </w:r>
      <w:r w:rsidRPr="000D22E5">
        <w:rPr>
          <w:rFonts w:ascii="Times New Roman" w:hAnsi="Times New Roman" w:cs="Times New Roman"/>
          <w:sz w:val="24"/>
          <w:szCs w:val="24"/>
        </w:rPr>
        <w:t xml:space="preserve"> shows that AnxA5-AnxA6 deficient MDA-MB-231 cells become rounded as soon as they are starting to migrate in collagen I, using phase-contrast video-microscopy.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video 7</w:t>
      </w:r>
      <w:r w:rsidRPr="000D22E5">
        <w:rPr>
          <w:rFonts w:ascii="Times New Roman" w:hAnsi="Times New Roman" w:cs="Times New Roman"/>
          <w:sz w:val="24"/>
          <w:szCs w:val="24"/>
        </w:rPr>
        <w:t xml:space="preserve"> shows the behavior of AnxA5-AnxA6 deficient MDA-MB-231 cells on gelatin, </w:t>
      </w:r>
      <w:proofErr w:type="spellStart"/>
      <w:r w:rsidRPr="000D22E5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0D22E5">
        <w:rPr>
          <w:rFonts w:ascii="Times New Roman" w:hAnsi="Times New Roman" w:cs="Times New Roman"/>
          <w:sz w:val="24"/>
          <w:szCs w:val="24"/>
        </w:rPr>
        <w:t xml:space="preserve"> in the absence of </w:t>
      </w:r>
      <w:proofErr w:type="spellStart"/>
      <w:r w:rsidRPr="000D22E5">
        <w:rPr>
          <w:rFonts w:ascii="Times New Roman" w:hAnsi="Times New Roman" w:cs="Times New Roman"/>
          <w:sz w:val="24"/>
          <w:szCs w:val="24"/>
        </w:rPr>
        <w:t>fibrillar</w:t>
      </w:r>
      <w:proofErr w:type="spellEnd"/>
      <w:r w:rsidRPr="000D22E5">
        <w:rPr>
          <w:rFonts w:ascii="Times New Roman" w:hAnsi="Times New Roman" w:cs="Times New Roman"/>
          <w:sz w:val="24"/>
          <w:szCs w:val="24"/>
        </w:rPr>
        <w:t xml:space="preserve"> collagen I. </w:t>
      </w:r>
      <w:r w:rsidRPr="000D22E5">
        <w:rPr>
          <w:rFonts w:ascii="Times New Roman" w:hAnsi="Times New Roman" w:cs="Times New Roman"/>
          <w:b/>
          <w:sz w:val="24"/>
          <w:szCs w:val="24"/>
        </w:rPr>
        <w:t>Supplementary video 8</w:t>
      </w:r>
      <w:r w:rsidRPr="000D22E5">
        <w:rPr>
          <w:rFonts w:ascii="Times New Roman" w:hAnsi="Times New Roman" w:cs="Times New Roman"/>
          <w:sz w:val="24"/>
          <w:szCs w:val="24"/>
        </w:rPr>
        <w:t xml:space="preserve"> shows by fluorescence video-microscopy that Fluo-4-AM loaded AnxA5-AnxA6 deficient MDA-MB-231 cells exhibits repeated variations of the intracellular fluorescence.</w:t>
      </w:r>
    </w:p>
    <w:sectPr w:rsidR="001B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B9F"/>
    <w:rsid w:val="00005274"/>
    <w:rsid w:val="000A4760"/>
    <w:rsid w:val="000A5B68"/>
    <w:rsid w:val="000B5BC6"/>
    <w:rsid w:val="000D0241"/>
    <w:rsid w:val="00100E3C"/>
    <w:rsid w:val="001630F7"/>
    <w:rsid w:val="001B4C8D"/>
    <w:rsid w:val="00222B77"/>
    <w:rsid w:val="0025058F"/>
    <w:rsid w:val="002852B5"/>
    <w:rsid w:val="002A0474"/>
    <w:rsid w:val="002A2806"/>
    <w:rsid w:val="002C1907"/>
    <w:rsid w:val="002E0E69"/>
    <w:rsid w:val="00337A08"/>
    <w:rsid w:val="003B2DF1"/>
    <w:rsid w:val="00465969"/>
    <w:rsid w:val="004A2794"/>
    <w:rsid w:val="00516C08"/>
    <w:rsid w:val="00531EB6"/>
    <w:rsid w:val="005462A3"/>
    <w:rsid w:val="00620C6E"/>
    <w:rsid w:val="00657D8C"/>
    <w:rsid w:val="00660B31"/>
    <w:rsid w:val="00670C51"/>
    <w:rsid w:val="006D1537"/>
    <w:rsid w:val="006D51C7"/>
    <w:rsid w:val="007026E7"/>
    <w:rsid w:val="00726B98"/>
    <w:rsid w:val="00730FE8"/>
    <w:rsid w:val="007649DD"/>
    <w:rsid w:val="007917A8"/>
    <w:rsid w:val="007B1B9F"/>
    <w:rsid w:val="007F4515"/>
    <w:rsid w:val="00825E5C"/>
    <w:rsid w:val="00893112"/>
    <w:rsid w:val="008D0C41"/>
    <w:rsid w:val="009062B9"/>
    <w:rsid w:val="00917475"/>
    <w:rsid w:val="00922C94"/>
    <w:rsid w:val="009A3625"/>
    <w:rsid w:val="009C3ED9"/>
    <w:rsid w:val="009C634D"/>
    <w:rsid w:val="00A1041A"/>
    <w:rsid w:val="00A13FDA"/>
    <w:rsid w:val="00A766A0"/>
    <w:rsid w:val="00AA5E7C"/>
    <w:rsid w:val="00AE78AB"/>
    <w:rsid w:val="00B0619C"/>
    <w:rsid w:val="00B076DC"/>
    <w:rsid w:val="00B1555C"/>
    <w:rsid w:val="00B2309A"/>
    <w:rsid w:val="00B4231F"/>
    <w:rsid w:val="00B90ADD"/>
    <w:rsid w:val="00B928D1"/>
    <w:rsid w:val="00BE65F1"/>
    <w:rsid w:val="00BF730C"/>
    <w:rsid w:val="00C26614"/>
    <w:rsid w:val="00C67A69"/>
    <w:rsid w:val="00CD36B2"/>
    <w:rsid w:val="00D0187C"/>
    <w:rsid w:val="00D30296"/>
    <w:rsid w:val="00D35DF2"/>
    <w:rsid w:val="00D43DAD"/>
    <w:rsid w:val="00D621F6"/>
    <w:rsid w:val="00D6718A"/>
    <w:rsid w:val="00D71A02"/>
    <w:rsid w:val="00D92DBA"/>
    <w:rsid w:val="00DA3511"/>
    <w:rsid w:val="00E330D3"/>
    <w:rsid w:val="00E4080F"/>
    <w:rsid w:val="00E67C0F"/>
    <w:rsid w:val="00E72EF4"/>
    <w:rsid w:val="00EA3F05"/>
    <w:rsid w:val="00EB1656"/>
    <w:rsid w:val="00EE2B81"/>
    <w:rsid w:val="00F21CF6"/>
    <w:rsid w:val="00F805C4"/>
    <w:rsid w:val="00F84606"/>
    <w:rsid w:val="00F87DAC"/>
    <w:rsid w:val="00F944B4"/>
    <w:rsid w:val="00FE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22883-9C8C-471E-9E66-482B68A5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0-11-19T09:19:00Z</dcterms:created>
  <dcterms:modified xsi:type="dcterms:W3CDTF">2020-11-19T09:22:00Z</dcterms:modified>
</cp:coreProperties>
</file>